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D4EE4" w14:textId="3986A08D" w:rsidR="007726AD" w:rsidRDefault="0091381E" w:rsidP="007726AD">
      <w:r w:rsidRPr="0091381E">
        <w:rPr>
          <w:b/>
          <w:bCs/>
        </w:rPr>
        <w:t>Low coverage of species constrains the use of DNA barcoding to assess mosquito biodiversity.</w:t>
      </w:r>
    </w:p>
    <w:p w14:paraId="1EFF5DED" w14:textId="4FC06D34" w:rsidR="007726AD" w:rsidRPr="0091381E" w:rsidRDefault="0091381E" w:rsidP="007726AD">
      <w:r w:rsidRPr="0091381E">
        <w:rPr>
          <w:b/>
          <w:bCs/>
        </w:rPr>
        <w:t xml:space="preserve">Supplementary Table 3 </w:t>
      </w:r>
      <w:r w:rsidRPr="0091381E">
        <w:t>– key-words used in the queries for COI and ITS2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8494"/>
      </w:tblGrid>
      <w:tr w:rsidR="0054340F" w:rsidRPr="0054340F" w14:paraId="00BACA26" w14:textId="77777777" w:rsidTr="0054340F">
        <w:tc>
          <w:tcPr>
            <w:tcW w:w="8494" w:type="dxa"/>
          </w:tcPr>
          <w:p w14:paraId="19738B7C" w14:textId="77777777" w:rsidR="0054340F" w:rsidRPr="0054340F" w:rsidRDefault="0054340F" w:rsidP="00057B7D">
            <w:r w:rsidRPr="0054340F">
              <w:t xml:space="preserve">COI[GENE] OR COX1[GENE] OR CO1[GENE] OR </w:t>
            </w:r>
          </w:p>
        </w:tc>
      </w:tr>
      <w:tr w:rsidR="0054340F" w:rsidRPr="0054340F" w14:paraId="5C639D42" w14:textId="77777777" w:rsidTr="0054340F">
        <w:tc>
          <w:tcPr>
            <w:tcW w:w="8494" w:type="dxa"/>
          </w:tcPr>
          <w:p w14:paraId="18E9CCD4" w14:textId="77777777" w:rsidR="0054340F" w:rsidRPr="0054340F" w:rsidRDefault="0054340F" w:rsidP="00057B7D">
            <w:r w:rsidRPr="0054340F">
              <w:t xml:space="preserve">                                 MT-COI[GENE] OR COXI[GENE] OR MT-CO1[GENE] OR </w:t>
            </w:r>
          </w:p>
        </w:tc>
      </w:tr>
      <w:tr w:rsidR="0054340F" w:rsidRPr="0054340F" w14:paraId="0C8ECB33" w14:textId="77777777" w:rsidTr="0054340F">
        <w:tc>
          <w:tcPr>
            <w:tcW w:w="8494" w:type="dxa"/>
          </w:tcPr>
          <w:p w14:paraId="7494D3D0" w14:textId="77777777" w:rsidR="0054340F" w:rsidRPr="0054340F" w:rsidRDefault="0054340F" w:rsidP="00057B7D">
            <w:r w:rsidRPr="0054340F">
              <w:t xml:space="preserve">                                 Cytochrome c oxidase subunit I[GENE] OR</w:t>
            </w:r>
          </w:p>
        </w:tc>
      </w:tr>
      <w:tr w:rsidR="0054340F" w:rsidRPr="0054340F" w14:paraId="360CB58D" w14:textId="77777777" w:rsidTr="0054340F">
        <w:tc>
          <w:tcPr>
            <w:tcW w:w="8494" w:type="dxa"/>
          </w:tcPr>
          <w:p w14:paraId="5D162816" w14:textId="77777777" w:rsidR="0054340F" w:rsidRPr="0054340F" w:rsidRDefault="0054340F" w:rsidP="00057B7D">
            <w:r w:rsidRPr="0054340F">
              <w:t xml:space="preserve">                                 Cytochrome c oxidase subunit 1[GENE] OR</w:t>
            </w:r>
          </w:p>
        </w:tc>
      </w:tr>
      <w:tr w:rsidR="0054340F" w:rsidRPr="0054340F" w14:paraId="5B5EE4D9" w14:textId="77777777" w:rsidTr="0054340F">
        <w:tc>
          <w:tcPr>
            <w:tcW w:w="8494" w:type="dxa"/>
          </w:tcPr>
          <w:p w14:paraId="209DA8BC" w14:textId="77777777" w:rsidR="0054340F" w:rsidRPr="0054340F" w:rsidRDefault="0054340F" w:rsidP="00057B7D">
            <w:r w:rsidRPr="0054340F">
              <w:t xml:space="preserve">                                 Cytochrome c oxidase I[GENE] OR</w:t>
            </w:r>
          </w:p>
        </w:tc>
      </w:tr>
      <w:tr w:rsidR="0054340F" w:rsidRPr="0054340F" w14:paraId="2275939A" w14:textId="77777777" w:rsidTr="0054340F">
        <w:tc>
          <w:tcPr>
            <w:tcW w:w="8494" w:type="dxa"/>
          </w:tcPr>
          <w:p w14:paraId="627E4DA5" w14:textId="77777777" w:rsidR="0054340F" w:rsidRPr="0054340F" w:rsidRDefault="0054340F" w:rsidP="00057B7D">
            <w:r w:rsidRPr="0054340F">
              <w:t xml:space="preserve">                                 Cytochrome c oxidase 1[GENE] OR</w:t>
            </w:r>
          </w:p>
        </w:tc>
      </w:tr>
      <w:tr w:rsidR="0054340F" w:rsidRPr="0054340F" w14:paraId="514F61F4" w14:textId="77777777" w:rsidTr="0054340F">
        <w:tc>
          <w:tcPr>
            <w:tcW w:w="8494" w:type="dxa"/>
          </w:tcPr>
          <w:p w14:paraId="13AC3A90" w14:textId="77777777" w:rsidR="0054340F" w:rsidRPr="0054340F" w:rsidRDefault="0054340F" w:rsidP="00057B7D">
            <w:r w:rsidRPr="0054340F">
              <w:t xml:space="preserve">                                 COI-5P[GENE] OR CO1-5P</w:t>
            </w:r>
          </w:p>
        </w:tc>
      </w:tr>
      <w:tr w:rsidR="0054340F" w:rsidRPr="0054340F" w14:paraId="261D448F" w14:textId="77777777" w:rsidTr="0054340F">
        <w:tc>
          <w:tcPr>
            <w:tcW w:w="8494" w:type="dxa"/>
          </w:tcPr>
          <w:p w14:paraId="6D6DBDF5" w14:textId="77777777" w:rsidR="0054340F" w:rsidRPr="0054340F" w:rsidRDefault="0054340F" w:rsidP="00057B7D"/>
        </w:tc>
      </w:tr>
      <w:tr w:rsidR="0054340F" w:rsidRPr="0054340F" w14:paraId="4FFE5593" w14:textId="77777777" w:rsidTr="0054340F">
        <w:tc>
          <w:tcPr>
            <w:tcW w:w="8494" w:type="dxa"/>
          </w:tcPr>
          <w:p w14:paraId="4BDBF2CC" w14:textId="77777777" w:rsidR="0054340F" w:rsidRPr="0054340F" w:rsidRDefault="0054340F" w:rsidP="00057B7D">
            <w:r w:rsidRPr="0054340F">
              <w:t>ITS2[ALL] OR ITSII[ALL] OR</w:t>
            </w:r>
          </w:p>
        </w:tc>
      </w:tr>
      <w:tr w:rsidR="0054340F" w:rsidRPr="0054340F" w14:paraId="21E75E37" w14:textId="77777777" w:rsidTr="0054340F">
        <w:tc>
          <w:tcPr>
            <w:tcW w:w="8494" w:type="dxa"/>
          </w:tcPr>
          <w:p w14:paraId="6B25BD98" w14:textId="77777777" w:rsidR="0054340F" w:rsidRPr="0054340F" w:rsidRDefault="0054340F" w:rsidP="00057B7D">
            <w:r w:rsidRPr="0054340F">
              <w:t xml:space="preserve"> internal transcribed spacer 2[ALL] OR</w:t>
            </w:r>
          </w:p>
        </w:tc>
      </w:tr>
      <w:tr w:rsidR="0054340F" w14:paraId="22490A3E" w14:textId="77777777" w:rsidTr="0054340F">
        <w:tc>
          <w:tcPr>
            <w:tcW w:w="8494" w:type="dxa"/>
          </w:tcPr>
          <w:p w14:paraId="44163055" w14:textId="77777777" w:rsidR="0054340F" w:rsidRDefault="0054340F" w:rsidP="00057B7D">
            <w:r w:rsidRPr="0054340F">
              <w:t xml:space="preserve"> internal transcribed spacer II[ALL]</w:t>
            </w:r>
          </w:p>
        </w:tc>
      </w:tr>
    </w:tbl>
    <w:p w14:paraId="1B513955" w14:textId="345E1C61" w:rsidR="007726AD" w:rsidRDefault="007726AD" w:rsidP="0054340F"/>
    <w:sectPr w:rsidR="007726A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6AD"/>
    <w:rsid w:val="0054340F"/>
    <w:rsid w:val="007726AD"/>
    <w:rsid w:val="0091381E"/>
    <w:rsid w:val="00A23503"/>
    <w:rsid w:val="00BF2122"/>
    <w:rsid w:val="00E43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1A94AE"/>
  <w15:chartTrackingRefBased/>
  <w15:docId w15:val="{18C75124-B87F-4C32-BE89-58BCC8AD3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434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4</Words>
  <Characters>620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4-01-08T01:44:00Z</dcterms:created>
  <dcterms:modified xsi:type="dcterms:W3CDTF">2024-02-28T15:21:00Z</dcterms:modified>
</cp:coreProperties>
</file>